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36549" w14:textId="0ACAAD90" w:rsidR="00082E20" w:rsidRDefault="00082E20" w:rsidP="002C09EA">
      <w:pPr>
        <w:ind w:left="-142"/>
        <w:rPr>
          <w:lang w:val="en-US"/>
        </w:rPr>
      </w:pPr>
      <w:r>
        <w:rPr>
          <w:lang w:val="en-US"/>
        </w:rPr>
        <w:t xml:space="preserve">Supplementary Table </w:t>
      </w:r>
      <w:r w:rsidR="00694897">
        <w:rPr>
          <w:lang w:val="en-US"/>
        </w:rPr>
        <w:t>5</w:t>
      </w:r>
      <w:r>
        <w:rPr>
          <w:lang w:val="en-US"/>
        </w:rPr>
        <w:t xml:space="preserve">. </w:t>
      </w:r>
      <w:r w:rsidRPr="00082E20">
        <w:rPr>
          <w:lang w:val="en-US"/>
        </w:rPr>
        <w:t xml:space="preserve">Cross-country demographic differences </w:t>
      </w:r>
      <w:r>
        <w:rPr>
          <w:lang w:val="en-US"/>
        </w:rPr>
        <w:t>in</w:t>
      </w:r>
      <w:r w:rsidRPr="00082E20">
        <w:rPr>
          <w:lang w:val="en-US"/>
        </w:rPr>
        <w:t xml:space="preserve"> patients with AML, MDS</w:t>
      </w:r>
      <w:r>
        <w:rPr>
          <w:lang w:val="en-US"/>
        </w:rPr>
        <w:t>,</w:t>
      </w:r>
      <w:r w:rsidRPr="00082E20">
        <w:rPr>
          <w:lang w:val="en-US"/>
        </w:rPr>
        <w:t xml:space="preserve"> or NMSC</w:t>
      </w:r>
    </w:p>
    <w:tbl>
      <w:tblPr>
        <w:tblW w:w="13475" w:type="dxa"/>
        <w:tblInd w:w="-1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4"/>
        <w:gridCol w:w="794"/>
        <w:gridCol w:w="794"/>
        <w:gridCol w:w="794"/>
        <w:gridCol w:w="850"/>
        <w:gridCol w:w="851"/>
        <w:gridCol w:w="794"/>
        <w:gridCol w:w="794"/>
        <w:gridCol w:w="794"/>
        <w:gridCol w:w="850"/>
        <w:gridCol w:w="851"/>
        <w:gridCol w:w="794"/>
        <w:gridCol w:w="794"/>
        <w:gridCol w:w="794"/>
        <w:gridCol w:w="850"/>
        <w:gridCol w:w="853"/>
      </w:tblGrid>
      <w:tr w:rsidR="002C09EA" w:rsidRPr="00BB474D" w14:paraId="2D39568C" w14:textId="77777777" w:rsidTr="002C09EA">
        <w:trPr>
          <w:trHeight w:val="493"/>
        </w:trPr>
        <w:tc>
          <w:tcPr>
            <w:tcW w:w="1224" w:type="dxa"/>
            <w:vMerge w:val="restart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CFEA9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4083" w:type="dxa"/>
            <w:gridSpan w:val="5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5266CC" w14:textId="66F4A689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>Patients</w:t>
            </w:r>
            <w:proofErr w:type="spellEnd"/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 xml:space="preserve"> </w:t>
            </w:r>
            <w:proofErr w:type="spellStart"/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>with</w:t>
            </w:r>
            <w:proofErr w:type="spellEnd"/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 xml:space="preserve"> AML</w:t>
            </w:r>
          </w:p>
        </w:tc>
        <w:tc>
          <w:tcPr>
            <w:tcW w:w="4083" w:type="dxa"/>
            <w:gridSpan w:val="5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4A3E82F1" w14:textId="52A5CA82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>Patients</w:t>
            </w:r>
            <w:proofErr w:type="spellEnd"/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 xml:space="preserve"> </w:t>
            </w:r>
            <w:proofErr w:type="spellStart"/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>with</w:t>
            </w:r>
            <w:proofErr w:type="spellEnd"/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 xml:space="preserve"> MDS</w:t>
            </w:r>
          </w:p>
        </w:tc>
        <w:tc>
          <w:tcPr>
            <w:tcW w:w="4085" w:type="dxa"/>
            <w:gridSpan w:val="5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5B32216E" w14:textId="3D56B6EB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>Patients</w:t>
            </w:r>
            <w:proofErr w:type="spellEnd"/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 xml:space="preserve"> </w:t>
            </w:r>
            <w:proofErr w:type="spellStart"/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>with</w:t>
            </w:r>
            <w:proofErr w:type="spellEnd"/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 xml:space="preserve"> NMSC</w:t>
            </w:r>
          </w:p>
        </w:tc>
      </w:tr>
      <w:tr w:rsidR="002C09EA" w:rsidRPr="00BB474D" w14:paraId="77163A93" w14:textId="77777777" w:rsidTr="002C09EA">
        <w:trPr>
          <w:trHeight w:val="240"/>
        </w:trPr>
        <w:tc>
          <w:tcPr>
            <w:tcW w:w="1224" w:type="dxa"/>
            <w:vMerge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A0DAF" w14:textId="77777777" w:rsidR="002C09EA" w:rsidRPr="00BB474D" w:rsidRDefault="002C09EA" w:rsidP="002C09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382" w:type="dxa"/>
            <w:gridSpan w:val="3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BAB975C" w14:textId="704E7686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 xml:space="preserve">Age </w:t>
            </w:r>
            <w:proofErr w:type="spellStart"/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>at</w:t>
            </w:r>
            <w:proofErr w:type="spellEnd"/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 xml:space="preserve"> AML </w:t>
            </w:r>
            <w:proofErr w:type="spellStart"/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>diagnosis</w:t>
            </w:r>
            <w:proofErr w:type="spellEnd"/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0DAABBF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Gender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5FFB73A9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Total</w:t>
            </w:r>
          </w:p>
        </w:tc>
        <w:tc>
          <w:tcPr>
            <w:tcW w:w="2382" w:type="dxa"/>
            <w:gridSpan w:val="3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C90F9DB" w14:textId="02D56602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 xml:space="preserve">Age </w:t>
            </w:r>
            <w:proofErr w:type="spellStart"/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>at</w:t>
            </w:r>
            <w:proofErr w:type="spellEnd"/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 xml:space="preserve"> AML </w:t>
            </w:r>
            <w:proofErr w:type="spellStart"/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>diagnosis</w:t>
            </w:r>
            <w:proofErr w:type="spellEnd"/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0CE153B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Gender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2D116DFF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Total</w:t>
            </w:r>
          </w:p>
        </w:tc>
        <w:tc>
          <w:tcPr>
            <w:tcW w:w="2382" w:type="dxa"/>
            <w:gridSpan w:val="3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0B5A954" w14:textId="3E3280D9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 xml:space="preserve">Age </w:t>
            </w:r>
            <w:proofErr w:type="spellStart"/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>at</w:t>
            </w:r>
            <w:proofErr w:type="spellEnd"/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 xml:space="preserve"> AML </w:t>
            </w:r>
            <w:proofErr w:type="spellStart"/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>diagnosis</w:t>
            </w:r>
            <w:proofErr w:type="spellEnd"/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42DBF41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Gender</w:t>
            </w:r>
          </w:p>
        </w:tc>
        <w:tc>
          <w:tcPr>
            <w:tcW w:w="853" w:type="dxa"/>
            <w:vMerge w:val="restart"/>
            <w:tcBorders>
              <w:top w:val="single" w:sz="2" w:space="0" w:color="auto"/>
              <w:left w:val="single" w:sz="2" w:space="0" w:color="auto"/>
              <w:right w:val="single" w:sz="8" w:space="0" w:color="auto"/>
            </w:tcBorders>
            <w:vAlign w:val="center"/>
          </w:tcPr>
          <w:p w14:paraId="0A0EDBE3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Total</w:t>
            </w:r>
          </w:p>
        </w:tc>
      </w:tr>
      <w:tr w:rsidR="002C09EA" w:rsidRPr="00BB474D" w14:paraId="0E97DB4C" w14:textId="77777777" w:rsidTr="002C09EA">
        <w:trPr>
          <w:trHeight w:val="255"/>
        </w:trPr>
        <w:tc>
          <w:tcPr>
            <w:tcW w:w="1224" w:type="dxa"/>
            <w:vMerge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21290" w14:textId="77777777" w:rsidR="002C09EA" w:rsidRPr="00BB474D" w:rsidRDefault="002C09EA" w:rsidP="002C09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81EED36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&lt;6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7F14B9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60─69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4ACA75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≥7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45CEC2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Male</w:t>
            </w:r>
          </w:p>
        </w:tc>
        <w:tc>
          <w:tcPr>
            <w:tcW w:w="85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0019C3AB" w14:textId="77777777" w:rsidR="002C09EA" w:rsidRPr="00BB474D" w:rsidRDefault="002C09EA" w:rsidP="002C09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7742CC4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&lt;6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E65D81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60─69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9E008C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≥7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87B6CE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Male</w:t>
            </w:r>
          </w:p>
        </w:tc>
        <w:tc>
          <w:tcPr>
            <w:tcW w:w="85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14:paraId="6F7CBC4C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50AA0B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&lt;6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4983A57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60─69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030D5A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≥7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323DEFC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Male</w:t>
            </w:r>
          </w:p>
        </w:tc>
        <w:tc>
          <w:tcPr>
            <w:tcW w:w="853" w:type="dxa"/>
            <w:vMerge/>
            <w:tcBorders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14:paraId="122E203F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</w:tr>
      <w:tr w:rsidR="002C09EA" w:rsidRPr="00BB474D" w14:paraId="001B858A" w14:textId="77777777" w:rsidTr="002C09EA">
        <w:trPr>
          <w:trHeight w:val="240"/>
        </w:trPr>
        <w:tc>
          <w:tcPr>
            <w:tcW w:w="122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4A4E2" w14:textId="77777777" w:rsidR="002C09EA" w:rsidRPr="00BB474D" w:rsidRDefault="002C09EA" w:rsidP="002C09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HU [N (%)]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CF66DBB" w14:textId="1DA7BBA4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85 (46.7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4DC940D" w14:textId="46D64351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42 (23.1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D286699" w14:textId="24E151DE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55 (30.2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ED0BB50" w14:textId="730E8A83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111 (61.0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58AEDC9B" w14:textId="00053CA3" w:rsidR="002C09EA" w:rsidRPr="00BB474D" w:rsidRDefault="002C09EA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82</w:t>
            </w:r>
            <w:r w:rsidR="00E04414">
              <w:rPr>
                <w:rFonts w:eastAsia="Calibri" w:cstheme="minorHAnsi"/>
                <w:sz w:val="20"/>
                <w:szCs w:val="20"/>
              </w:rPr>
              <w:br/>
              <w:t>(100.0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751F98E" w14:textId="4EA84D5C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19 (17.4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1785255" w14:textId="29AC98BE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32 (29.4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FFB5A81" w14:textId="5D6C6E1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58 (53.2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90F006A" w14:textId="23C8439F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52 (47.7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4F8FDE5D" w14:textId="0588D8EB" w:rsidR="002C09EA" w:rsidRPr="00BB474D" w:rsidRDefault="00CC600D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09</w:t>
            </w:r>
            <w:r w:rsidR="00E04414">
              <w:rPr>
                <w:rFonts w:eastAsia="Calibri" w:cstheme="minorHAnsi"/>
                <w:sz w:val="20"/>
                <w:szCs w:val="20"/>
              </w:rPr>
              <w:br/>
            </w:r>
            <w:r w:rsidR="00E04414">
              <w:rPr>
                <w:rFonts w:eastAsia="Calibri" w:cstheme="minorHAnsi"/>
                <w:sz w:val="20"/>
                <w:szCs w:val="20"/>
              </w:rPr>
              <w:t>(100.0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D52795D" w14:textId="59BA499C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56 (11.7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0191749" w14:textId="5AA6C966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166 (34.6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D9F2416" w14:textId="4B894531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258 (53.8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F54C5F8" w14:textId="6C303B4B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291 (60.6)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423B82F3" w14:textId="5D0AAAFB" w:rsidR="002C09EA" w:rsidRPr="00BB474D" w:rsidRDefault="00CC600D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480</w:t>
            </w:r>
            <w:r w:rsidR="00E04414">
              <w:rPr>
                <w:rFonts w:eastAsia="Calibri" w:cstheme="minorHAnsi"/>
                <w:sz w:val="20"/>
                <w:szCs w:val="20"/>
              </w:rPr>
              <w:br/>
            </w:r>
            <w:r w:rsidR="00E04414">
              <w:rPr>
                <w:rFonts w:eastAsia="Calibri" w:cstheme="minorHAnsi"/>
                <w:sz w:val="20"/>
                <w:szCs w:val="20"/>
              </w:rPr>
              <w:t>(100.0)</w:t>
            </w:r>
          </w:p>
        </w:tc>
      </w:tr>
      <w:tr w:rsidR="002C09EA" w:rsidRPr="00BB474D" w14:paraId="0AFB1CE6" w14:textId="77777777" w:rsidTr="002C09EA">
        <w:trPr>
          <w:trHeight w:val="240"/>
        </w:trPr>
        <w:tc>
          <w:tcPr>
            <w:tcW w:w="122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EA9C5" w14:textId="77777777" w:rsidR="002C09EA" w:rsidRPr="00BB474D" w:rsidRDefault="002C09EA" w:rsidP="002C09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CZ [N (%)]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B23AB9C" w14:textId="0FE4ADC4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84 (57.9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B9F87E3" w14:textId="52EAFA84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42 (29.0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4D8EF38" w14:textId="1B996A4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19 (13.1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9AA7B9C" w14:textId="678EF4D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84 (57.9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7C54E8FC" w14:textId="606D4511" w:rsidR="002C09EA" w:rsidRPr="00BB474D" w:rsidRDefault="002C09EA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45</w:t>
            </w:r>
            <w:r w:rsidR="00E04414">
              <w:rPr>
                <w:rFonts w:eastAsia="Calibri" w:cstheme="minorHAnsi"/>
                <w:sz w:val="20"/>
                <w:szCs w:val="20"/>
              </w:rPr>
              <w:br/>
            </w:r>
            <w:r w:rsidR="00E04414">
              <w:rPr>
                <w:rFonts w:eastAsia="Calibri" w:cstheme="minorHAnsi"/>
                <w:sz w:val="20"/>
                <w:szCs w:val="20"/>
              </w:rPr>
              <w:t>(100.0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8B5B691" w14:textId="54D6E761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16 (25.4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55B2DF4" w14:textId="53774C0E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19 (30.2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BF6DC54" w14:textId="22AD8A6E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28 (44.4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08D9F62" w14:textId="76A4738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38 (60.3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7428373C" w14:textId="1D721094" w:rsidR="002C09EA" w:rsidRPr="00BB474D" w:rsidRDefault="00CC600D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3</w:t>
            </w:r>
            <w:r w:rsidR="00E04414">
              <w:rPr>
                <w:rFonts w:eastAsia="Calibri" w:cstheme="minorHAnsi"/>
                <w:sz w:val="20"/>
                <w:szCs w:val="20"/>
              </w:rPr>
              <w:br/>
            </w:r>
            <w:r w:rsidR="00E04414">
              <w:rPr>
                <w:rFonts w:eastAsia="Calibri" w:cstheme="minorHAnsi"/>
                <w:sz w:val="20"/>
                <w:szCs w:val="20"/>
              </w:rPr>
              <w:t>(100.0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85D43FE" w14:textId="77777777" w:rsidR="00CC600D" w:rsidRDefault="002C09EA" w:rsidP="002C09E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 xml:space="preserve">2 </w:t>
            </w:r>
          </w:p>
          <w:p w14:paraId="1F5FEF9E" w14:textId="523362AC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(4.5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514826B" w14:textId="1E536A5B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14 (31.8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B43BAEF" w14:textId="0123F4F0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28 (63.6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A8DE702" w14:textId="5B78406D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32 (72.7)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40E4220D" w14:textId="3D028BF2" w:rsidR="002C09EA" w:rsidRPr="00BB474D" w:rsidRDefault="00CC600D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44</w:t>
            </w:r>
            <w:r w:rsidR="00E04414">
              <w:rPr>
                <w:rFonts w:eastAsia="Calibri" w:cstheme="minorHAnsi"/>
                <w:sz w:val="20"/>
                <w:szCs w:val="20"/>
              </w:rPr>
              <w:br/>
            </w:r>
            <w:r w:rsidR="00E04414">
              <w:rPr>
                <w:rFonts w:eastAsia="Calibri" w:cstheme="minorHAnsi"/>
                <w:sz w:val="20"/>
                <w:szCs w:val="20"/>
              </w:rPr>
              <w:t>(100.0)</w:t>
            </w:r>
          </w:p>
        </w:tc>
      </w:tr>
      <w:tr w:rsidR="002C09EA" w:rsidRPr="00BB474D" w14:paraId="76E31AC6" w14:textId="77777777" w:rsidTr="002C09EA">
        <w:trPr>
          <w:trHeight w:val="316"/>
        </w:trPr>
        <w:tc>
          <w:tcPr>
            <w:tcW w:w="122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064AA" w14:textId="77777777" w:rsidR="002C09EA" w:rsidRPr="00BB474D" w:rsidRDefault="002C09EA" w:rsidP="002C09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PL [N (%)]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472C80A" w14:textId="7253CE25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42 (41.2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2711242" w14:textId="14184CD1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28 (27.5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288B163" w14:textId="0347ACA5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32 (31.4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109F863" w14:textId="6FB6EAB0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60 (58.8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468AA423" w14:textId="1706D4CC" w:rsidR="002C09EA" w:rsidRPr="00BB474D" w:rsidRDefault="00CC600D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02</w:t>
            </w:r>
            <w:r w:rsidR="00E04414">
              <w:rPr>
                <w:rFonts w:eastAsia="Calibri" w:cstheme="minorHAnsi"/>
                <w:sz w:val="20"/>
                <w:szCs w:val="20"/>
              </w:rPr>
              <w:br/>
            </w:r>
            <w:r w:rsidR="00E04414">
              <w:rPr>
                <w:rFonts w:eastAsia="Calibri" w:cstheme="minorHAnsi"/>
                <w:sz w:val="20"/>
                <w:szCs w:val="20"/>
              </w:rPr>
              <w:t>(100.0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C139FA9" w14:textId="1DF0EC85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22 (23.4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BB4DC3C" w14:textId="3EAE6223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25 (26.6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D28A1FD" w14:textId="42F7BEEB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47 (50.0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ADB5BA6" w14:textId="35640DEC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59 (62.8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5C57C924" w14:textId="6C29BF4B" w:rsidR="002C09EA" w:rsidRPr="00BB474D" w:rsidRDefault="00CC600D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94</w:t>
            </w:r>
            <w:r w:rsidR="00E04414">
              <w:rPr>
                <w:rFonts w:eastAsia="Calibri" w:cstheme="minorHAnsi"/>
                <w:sz w:val="20"/>
                <w:szCs w:val="20"/>
              </w:rPr>
              <w:br/>
            </w:r>
            <w:r w:rsidR="00E04414">
              <w:rPr>
                <w:rFonts w:eastAsia="Calibri" w:cstheme="minorHAnsi"/>
                <w:sz w:val="20"/>
                <w:szCs w:val="20"/>
              </w:rPr>
              <w:t>(100.0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1DCCBEC" w14:textId="4D062324" w:rsidR="002C09EA" w:rsidRPr="00BB474D" w:rsidRDefault="002C09EA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 xml:space="preserve">29 </w:t>
            </w:r>
            <w:r w:rsidR="00CC600D">
              <w:rPr>
                <w:rFonts w:cstheme="minorHAnsi"/>
                <w:sz w:val="20"/>
                <w:szCs w:val="20"/>
                <w:lang w:val="cs-CZ"/>
              </w:rPr>
              <w:br/>
            </w:r>
            <w:r w:rsidRPr="00D726C2">
              <w:rPr>
                <w:rFonts w:cstheme="minorHAnsi"/>
                <w:sz w:val="20"/>
                <w:szCs w:val="20"/>
                <w:lang w:val="cs-CZ"/>
              </w:rPr>
              <w:t>(6.3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50D68E9" w14:textId="23F14697" w:rsidR="002C09EA" w:rsidRPr="00BB474D" w:rsidRDefault="002C09EA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98 (21.4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00CBCDD" w14:textId="7A2DDA9B" w:rsidR="002C09EA" w:rsidRPr="00BB474D" w:rsidRDefault="002C09EA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330 (72.2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BD75C90" w14:textId="4C285EA6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288 (63.0)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1006FB4B" w14:textId="444C1A02" w:rsidR="002C09EA" w:rsidRPr="00BB474D" w:rsidRDefault="00CC600D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457</w:t>
            </w:r>
            <w:r w:rsidR="00E04414">
              <w:rPr>
                <w:rFonts w:eastAsia="Calibri" w:cstheme="minorHAnsi"/>
                <w:sz w:val="20"/>
                <w:szCs w:val="20"/>
              </w:rPr>
              <w:br/>
            </w:r>
            <w:r w:rsidR="00E04414">
              <w:rPr>
                <w:rFonts w:eastAsia="Calibri" w:cstheme="minorHAnsi"/>
                <w:sz w:val="20"/>
                <w:szCs w:val="20"/>
              </w:rPr>
              <w:t>(100.0)</w:t>
            </w:r>
          </w:p>
        </w:tc>
      </w:tr>
      <w:tr w:rsidR="002C09EA" w:rsidRPr="00BB474D" w14:paraId="77EE0BA5" w14:textId="77777777" w:rsidTr="002C09EA">
        <w:trPr>
          <w:trHeight w:val="316"/>
        </w:trPr>
        <w:tc>
          <w:tcPr>
            <w:tcW w:w="122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87166B" w14:textId="77777777" w:rsidR="002C09EA" w:rsidRPr="00BB474D" w:rsidRDefault="002C09EA" w:rsidP="002C09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Total [N (%)]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2DA4B3A" w14:textId="77777777" w:rsidR="002C09EA" w:rsidRDefault="00CC600D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11</w:t>
            </w:r>
          </w:p>
          <w:p w14:paraId="3673BD58" w14:textId="35910A16" w:rsidR="00CC600D" w:rsidRPr="00BB474D" w:rsidRDefault="00E04414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49.2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133B4D6" w14:textId="23AE4EE8" w:rsidR="002C09EA" w:rsidRPr="00BB474D" w:rsidRDefault="00CC600D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12</w:t>
            </w:r>
            <w:r w:rsidR="00E04414">
              <w:rPr>
                <w:rFonts w:eastAsia="Calibri" w:cstheme="minorHAnsi"/>
                <w:sz w:val="20"/>
                <w:szCs w:val="20"/>
              </w:rPr>
              <w:br/>
              <w:t>(26.1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7AD28D9" w14:textId="3780BD47" w:rsidR="002C09EA" w:rsidRPr="00BB474D" w:rsidRDefault="00CC600D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06</w:t>
            </w:r>
            <w:r w:rsidR="00E04414">
              <w:rPr>
                <w:rFonts w:eastAsia="Calibri" w:cstheme="minorHAnsi"/>
                <w:sz w:val="20"/>
                <w:szCs w:val="20"/>
              </w:rPr>
              <w:br/>
              <w:t>(24.7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904BBAA" w14:textId="5587D560" w:rsidR="002C09EA" w:rsidRPr="00BB474D" w:rsidRDefault="00CC600D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55</w:t>
            </w:r>
            <w:r w:rsidR="00E04414">
              <w:rPr>
                <w:rFonts w:eastAsia="Calibri" w:cstheme="minorHAnsi"/>
                <w:sz w:val="20"/>
                <w:szCs w:val="20"/>
              </w:rPr>
              <w:br/>
              <w:t>(59.4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65A03063" w14:textId="3463A9DA" w:rsidR="002C09EA" w:rsidRPr="00BB474D" w:rsidRDefault="00CC600D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429</w:t>
            </w:r>
            <w:r w:rsidR="00E04414">
              <w:rPr>
                <w:rFonts w:eastAsia="Calibri" w:cstheme="minorHAnsi"/>
                <w:sz w:val="20"/>
                <w:szCs w:val="20"/>
              </w:rPr>
              <w:br/>
            </w:r>
            <w:r w:rsidR="00E04414">
              <w:rPr>
                <w:rFonts w:eastAsia="Calibri" w:cstheme="minorHAnsi"/>
                <w:sz w:val="20"/>
                <w:szCs w:val="20"/>
              </w:rPr>
              <w:t>(100.0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D6D38AE" w14:textId="0099D919" w:rsidR="002C09EA" w:rsidRPr="00BB474D" w:rsidRDefault="00E04414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57</w:t>
            </w:r>
            <w:r>
              <w:rPr>
                <w:rFonts w:eastAsia="Calibri" w:cstheme="minorHAnsi"/>
                <w:sz w:val="20"/>
                <w:szCs w:val="20"/>
              </w:rPr>
              <w:br/>
              <w:t>(21.4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2244892" w14:textId="1C23C165" w:rsidR="002C09EA" w:rsidRPr="00BB474D" w:rsidRDefault="00E04414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6</w:t>
            </w:r>
            <w:r>
              <w:rPr>
                <w:rFonts w:eastAsia="Calibri" w:cstheme="minorHAnsi"/>
                <w:sz w:val="20"/>
                <w:szCs w:val="20"/>
              </w:rPr>
              <w:br/>
              <w:t>(28.6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500EF50" w14:textId="5FE0D839" w:rsidR="002C09EA" w:rsidRPr="00BB474D" w:rsidRDefault="00E04414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33</w:t>
            </w:r>
            <w:r>
              <w:rPr>
                <w:rFonts w:eastAsia="Calibri" w:cstheme="minorHAnsi"/>
                <w:sz w:val="20"/>
                <w:szCs w:val="20"/>
              </w:rPr>
              <w:br/>
              <w:t>(50.0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FE9CE04" w14:textId="2DE54F19" w:rsidR="002C09EA" w:rsidRPr="00BB474D" w:rsidRDefault="00E04414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49</w:t>
            </w:r>
            <w:r>
              <w:rPr>
                <w:rFonts w:eastAsia="Calibri" w:cstheme="minorHAnsi"/>
                <w:sz w:val="20"/>
                <w:szCs w:val="20"/>
              </w:rPr>
              <w:br/>
              <w:t>(56.0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07915655" w14:textId="4712A395" w:rsidR="002C09EA" w:rsidRPr="00BB474D" w:rsidRDefault="00E04414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66</w:t>
            </w:r>
            <w:r>
              <w:rPr>
                <w:rFonts w:eastAsia="Calibri" w:cstheme="minorHAnsi"/>
                <w:sz w:val="20"/>
                <w:szCs w:val="20"/>
              </w:rPr>
              <w:br/>
            </w:r>
            <w:r>
              <w:rPr>
                <w:rFonts w:eastAsia="Calibri" w:cstheme="minorHAnsi"/>
                <w:sz w:val="20"/>
                <w:szCs w:val="20"/>
              </w:rPr>
              <w:t>(100.0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DA9BD6A" w14:textId="2AAFB461" w:rsidR="002C09EA" w:rsidRPr="00BB474D" w:rsidRDefault="00CC600D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87</w:t>
            </w:r>
            <w:r w:rsidR="00E04414">
              <w:rPr>
                <w:rFonts w:eastAsia="Calibri" w:cstheme="minorHAnsi"/>
                <w:sz w:val="20"/>
                <w:szCs w:val="20"/>
              </w:rPr>
              <w:br/>
              <w:t>(8.9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3D470BD" w14:textId="7952BB0D" w:rsidR="002C09EA" w:rsidRPr="00BB474D" w:rsidRDefault="00CC600D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78</w:t>
            </w:r>
            <w:r w:rsidR="00E04414">
              <w:rPr>
                <w:rFonts w:eastAsia="Calibri" w:cstheme="minorHAnsi"/>
                <w:sz w:val="20"/>
                <w:szCs w:val="20"/>
              </w:rPr>
              <w:br/>
              <w:t>(28.3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ED69D93" w14:textId="77777777" w:rsidR="002C09EA" w:rsidRDefault="00CC600D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16</w:t>
            </w:r>
          </w:p>
          <w:p w14:paraId="27F5C56C" w14:textId="7A335D92" w:rsidR="00E04414" w:rsidRPr="00BB474D" w:rsidRDefault="00E04414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62.8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AA39402" w14:textId="655FE74A" w:rsidR="002C09EA" w:rsidRPr="00BB474D" w:rsidRDefault="00CC600D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11</w:t>
            </w:r>
            <w:r w:rsidR="00E04414">
              <w:rPr>
                <w:rFonts w:eastAsia="Calibri" w:cstheme="minorHAnsi"/>
                <w:sz w:val="20"/>
                <w:szCs w:val="20"/>
              </w:rPr>
              <w:br/>
              <w:t>(62.3)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1071C70E" w14:textId="230000DC" w:rsidR="002C09EA" w:rsidRPr="00BB474D" w:rsidRDefault="00CC600D" w:rsidP="002C09EA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981</w:t>
            </w:r>
            <w:r w:rsidR="00E04414">
              <w:rPr>
                <w:rFonts w:eastAsia="Calibri" w:cstheme="minorHAnsi"/>
                <w:sz w:val="20"/>
                <w:szCs w:val="20"/>
              </w:rPr>
              <w:br/>
            </w:r>
            <w:r w:rsidR="00E04414">
              <w:rPr>
                <w:rFonts w:eastAsia="Calibri" w:cstheme="minorHAnsi"/>
                <w:sz w:val="20"/>
                <w:szCs w:val="20"/>
              </w:rPr>
              <w:t>(100.0)</w:t>
            </w:r>
          </w:p>
        </w:tc>
      </w:tr>
      <w:tr w:rsidR="002C09EA" w:rsidRPr="00BB474D" w14:paraId="5B55D596" w14:textId="77777777" w:rsidTr="002C09EA">
        <w:trPr>
          <w:trHeight w:val="316"/>
        </w:trPr>
        <w:tc>
          <w:tcPr>
            <w:tcW w:w="1224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41B58D" w14:textId="77777777" w:rsidR="002C09EA" w:rsidRPr="00BB474D" w:rsidRDefault="002C09EA" w:rsidP="002C09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382" w:type="dxa"/>
            <w:gridSpan w:val="3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DDE9866" w14:textId="2543C966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&lt; 0.00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F89410C" w14:textId="349215C3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0.122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91387B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382" w:type="dxa"/>
            <w:gridSpan w:val="3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130BFB1" w14:textId="3D20AF18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0.67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636D08E" w14:textId="29E9F53A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0.071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EB969A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382" w:type="dxa"/>
            <w:gridSpan w:val="3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BFD6292" w14:textId="0B39FE84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&lt; 0.00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2BB3F99" w14:textId="4AE5D103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D726C2">
              <w:rPr>
                <w:rFonts w:cstheme="minorHAnsi"/>
                <w:sz w:val="20"/>
                <w:szCs w:val="20"/>
                <w:lang w:val="cs-CZ"/>
              </w:rPr>
              <w:t>0.266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83B223" w14:textId="77777777" w:rsidR="002C09EA" w:rsidRPr="00BB474D" w:rsidRDefault="002C09EA" w:rsidP="002C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</w:p>
        </w:tc>
      </w:tr>
    </w:tbl>
    <w:p w14:paraId="679A8BE0" w14:textId="77777777" w:rsidR="002C09EA" w:rsidRPr="00331843" w:rsidRDefault="002C09EA" w:rsidP="002C09EA">
      <w:pPr>
        <w:ind w:left="-142"/>
        <w:rPr>
          <w:i/>
          <w:iCs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 xml:space="preserve">The p-values for </w:t>
      </w:r>
      <w:r w:rsidRPr="00331843">
        <w:rPr>
          <w:i/>
          <w:iCs/>
          <w:sz w:val="20"/>
          <w:szCs w:val="20"/>
          <w:lang w:val="en-US"/>
        </w:rPr>
        <w:t>Fisher's test</w:t>
      </w:r>
      <w:r>
        <w:rPr>
          <w:i/>
          <w:iCs/>
          <w:sz w:val="20"/>
          <w:szCs w:val="20"/>
          <w:lang w:val="en-US"/>
        </w:rPr>
        <w:t>s</w:t>
      </w:r>
      <w:r w:rsidRPr="00331843">
        <w:rPr>
          <w:i/>
          <w:iCs/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 xml:space="preserve">are linked to the number of patients in categories in Czechia, </w:t>
      </w:r>
      <w:r w:rsidRPr="00331843">
        <w:rPr>
          <w:i/>
          <w:iCs/>
          <w:sz w:val="20"/>
          <w:szCs w:val="20"/>
          <w:lang w:val="en-US"/>
        </w:rPr>
        <w:t>Hungary</w:t>
      </w:r>
      <w:r>
        <w:rPr>
          <w:i/>
          <w:iCs/>
          <w:sz w:val="20"/>
          <w:szCs w:val="20"/>
          <w:lang w:val="en-US"/>
        </w:rPr>
        <w:t xml:space="preserve">, </w:t>
      </w:r>
      <w:r w:rsidRPr="00331843">
        <w:rPr>
          <w:i/>
          <w:iCs/>
          <w:sz w:val="20"/>
          <w:szCs w:val="20"/>
          <w:lang w:val="en-US"/>
        </w:rPr>
        <w:t>and Poland.</w:t>
      </w:r>
    </w:p>
    <w:p w14:paraId="01E7E1C5" w14:textId="77777777" w:rsidR="002C09EA" w:rsidRPr="00082E20" w:rsidRDefault="002C09EA">
      <w:pPr>
        <w:rPr>
          <w:lang w:val="en-US"/>
        </w:rPr>
      </w:pPr>
    </w:p>
    <w:sectPr w:rsidR="002C09EA" w:rsidRPr="00082E20" w:rsidSect="00082E2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E20"/>
    <w:rsid w:val="00082E20"/>
    <w:rsid w:val="00207A56"/>
    <w:rsid w:val="002C09EA"/>
    <w:rsid w:val="004E58E0"/>
    <w:rsid w:val="00694897"/>
    <w:rsid w:val="00AD7783"/>
    <w:rsid w:val="00CC600D"/>
    <w:rsid w:val="00D726C2"/>
    <w:rsid w:val="00E04414"/>
    <w:rsid w:val="00F3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1ED5A"/>
  <w15:chartTrackingRefBased/>
  <w15:docId w15:val="{9E75966E-7567-4BA2-98F0-3E360582B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7AA67462A3564AB8532FAC2FCA5461" ma:contentTypeVersion="13" ma:contentTypeDescription="Create a new document." ma:contentTypeScope="" ma:versionID="1c6ee36376216593e1cc979319312010">
  <xsd:schema xmlns:xsd="http://www.w3.org/2001/XMLSchema" xmlns:xs="http://www.w3.org/2001/XMLSchema" xmlns:p="http://schemas.microsoft.com/office/2006/metadata/properties" xmlns:ns2="fb9bc608-90c4-42a4-b248-871192d0d625" xmlns:ns3="09903688-e68a-4ceb-99ce-a86c0f84205f" targetNamespace="http://schemas.microsoft.com/office/2006/metadata/properties" ma:root="true" ma:fieldsID="9c4f700305b055787765dc55e6e9d666" ns2:_="" ns3:_="">
    <xsd:import namespace="fb9bc608-90c4-42a4-b248-871192d0d625"/>
    <xsd:import namespace="09903688-e68a-4ceb-99ce-a86c0f8420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9bc608-90c4-42a4-b248-871192d0d6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903688-e68a-4ceb-99ce-a86c0f84205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A209E44-45B5-4186-AA5D-063133F7D591}"/>
</file>

<file path=customXml/itemProps2.xml><?xml version="1.0" encoding="utf-8"?>
<ds:datastoreItem xmlns:ds="http://schemas.openxmlformats.org/officeDocument/2006/customXml" ds:itemID="{E8699C7F-4105-484D-A0C9-1A9A6300D7AC}"/>
</file>

<file path=customXml/itemProps3.xml><?xml version="1.0" encoding="utf-8"?>
<ds:datastoreItem xmlns:ds="http://schemas.openxmlformats.org/officeDocument/2006/customXml" ds:itemID="{E59DADA6-B7EF-4B33-A5D4-E301469918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70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Novak</dc:creator>
  <cp:keywords/>
  <dc:description/>
  <cp:lastModifiedBy>Tereza Jurková</cp:lastModifiedBy>
  <cp:revision>7</cp:revision>
  <dcterms:created xsi:type="dcterms:W3CDTF">2020-05-29T10:20:00Z</dcterms:created>
  <dcterms:modified xsi:type="dcterms:W3CDTF">2021-09-02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7AA67462A3564AB8532FAC2FCA5461</vt:lpwstr>
  </property>
</Properties>
</file>